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E7A" w:rsidRPr="001C4245" w:rsidRDefault="00F23E7A" w:rsidP="00E24E71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cs="Times New Roman"/>
          <w:bCs/>
          <w:color w:val="000000"/>
          <w:sz w:val="24"/>
          <w:szCs w:val="24"/>
          <w:lang w:val="en-GB"/>
        </w:rPr>
      </w:pPr>
      <w:bookmarkStart w:id="0" w:name="_GoBack"/>
      <w:bookmarkEnd w:id="0"/>
      <w:r w:rsidRPr="00571D10">
        <w:rPr>
          <w:rFonts w:ascii="Times New Roman" w:cs="Times New Roman"/>
          <w:b/>
          <w:bCs/>
          <w:color w:val="000000"/>
          <w:sz w:val="24"/>
          <w:szCs w:val="24"/>
          <w:lang w:val="en-GB"/>
        </w:rPr>
        <w:t xml:space="preserve">Spontaneous sputum conversion and reversion in Mycobacterium </w:t>
      </w:r>
      <w:proofErr w:type="spellStart"/>
      <w:r w:rsidRPr="00571D10">
        <w:rPr>
          <w:rFonts w:ascii="Times New Roman" w:cs="Times New Roman"/>
          <w:b/>
          <w:bCs/>
          <w:color w:val="000000"/>
          <w:sz w:val="24"/>
          <w:szCs w:val="24"/>
          <w:lang w:val="en-GB"/>
        </w:rPr>
        <w:t>abscessus</w:t>
      </w:r>
      <w:proofErr w:type="spellEnd"/>
      <w:r w:rsidRPr="00571D10">
        <w:rPr>
          <w:rFonts w:ascii="Times New Roman" w:cs="Times New Roman"/>
          <w:b/>
          <w:bCs/>
          <w:color w:val="000000"/>
          <w:sz w:val="24"/>
          <w:szCs w:val="24"/>
          <w:lang w:val="en-GB"/>
        </w:rPr>
        <w:t xml:space="preserve"> complex lung disease</w:t>
      </w:r>
    </w:p>
    <w:p w:rsidR="00CF702D" w:rsidRPr="00F23E7A" w:rsidRDefault="00CF702D" w:rsidP="00E24E71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cs="Times New Roman"/>
          <w:bCs/>
          <w:color w:val="000000"/>
          <w:sz w:val="24"/>
          <w:szCs w:val="24"/>
          <w:lang w:val="en-GB"/>
        </w:rPr>
      </w:pPr>
    </w:p>
    <w:p w:rsidR="001068D1" w:rsidRPr="00571D10" w:rsidRDefault="001068D1" w:rsidP="00E24E71">
      <w:pPr>
        <w:wordWrap/>
        <w:snapToGrid w:val="0"/>
        <w:spacing w:line="480" w:lineRule="auto"/>
        <w:contextualSpacing/>
        <w:rPr>
          <w:rFonts w:ascii="Times New Roman" w:eastAsia="Batang" w:hAnsi="Arial Unicode MS" w:cs="Times New Roman"/>
          <w:bCs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F23E7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cs="Mangal" w:hint="eastAsia"/>
          <w:sz w:val="24"/>
          <w:szCs w:val="24"/>
          <w:lang w:val="en-GB"/>
        </w:rPr>
        <w:t>Clinical characteristics of 18 patients with spontaneous conversion based on reversion</w:t>
      </w:r>
    </w:p>
    <w:tbl>
      <w:tblPr>
        <w:tblStyle w:val="TableGrid"/>
        <w:tblW w:w="9504" w:type="dxa"/>
        <w:tblLook w:val="04A0" w:firstRow="1" w:lastRow="0" w:firstColumn="1" w:lastColumn="0" w:noHBand="0" w:noVBand="1"/>
      </w:tblPr>
      <w:tblGrid>
        <w:gridCol w:w="3652"/>
        <w:gridCol w:w="1230"/>
        <w:gridCol w:w="1875"/>
        <w:gridCol w:w="1875"/>
        <w:gridCol w:w="872"/>
      </w:tblGrid>
      <w:tr w:rsidR="001068D1" w:rsidRPr="005A4FB1" w:rsidTr="00E24E71">
        <w:trPr>
          <w:trHeight w:val="414"/>
        </w:trPr>
        <w:tc>
          <w:tcPr>
            <w:tcW w:w="3652" w:type="dxa"/>
            <w:vMerge w:val="restart"/>
            <w:noWrap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230" w:type="dxa"/>
            <w:vMerge w:val="restart"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Total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br/>
              <w:t>(n = 18)</w:t>
            </w:r>
          </w:p>
        </w:tc>
        <w:tc>
          <w:tcPr>
            <w:tcW w:w="1875" w:type="dxa"/>
            <w:vMerge w:val="restart"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Persistent conversion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br/>
              <w:t>(n = 13)</w:t>
            </w:r>
          </w:p>
        </w:tc>
        <w:tc>
          <w:tcPr>
            <w:tcW w:w="1875" w:type="dxa"/>
            <w:vMerge w:val="restart"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Reversion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br/>
              <w:t>(n = 5)</w:t>
            </w:r>
          </w:p>
        </w:tc>
        <w:tc>
          <w:tcPr>
            <w:tcW w:w="872" w:type="dxa"/>
            <w:vMerge w:val="restart"/>
            <w:noWrap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 w:rsidRPr="005A4FB1">
              <w:rPr>
                <w:rFonts w:ascii="Times New Roman" w:eastAsia="Malgun Gothic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1068D1" w:rsidRPr="005A4FB1" w:rsidTr="00E24E71">
        <w:trPr>
          <w:trHeight w:val="632"/>
        </w:trPr>
        <w:tc>
          <w:tcPr>
            <w:tcW w:w="3652" w:type="dxa"/>
            <w:vMerge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vMerge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5" w:type="dxa"/>
            <w:vMerge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5" w:type="dxa"/>
            <w:vMerge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2" w:type="dxa"/>
            <w:vMerge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230" w:type="dxa"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60.4 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 12.5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60.2 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 11.4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61.0 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 16.6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0.911</w:t>
            </w: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Female gender</w:t>
            </w:r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61.1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61.5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60.0%)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&gt; 0.99</w:t>
            </w: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Body mass index (kg/m</w:t>
            </w: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21.0 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 2.6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21.6 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 2.7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19.7 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 1.9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0.178</w:t>
            </w: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Current or past smoker</w:t>
            </w:r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27.8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23.1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40.0%)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0.583</w:t>
            </w: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5.6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20.0%)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0.278</w:t>
            </w: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Previous history of TB treatment</w:t>
            </w:r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33.3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30.8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40.0%)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&gt; 0.99</w:t>
            </w: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Previous history of NTM treatment</w:t>
            </w:r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22.2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23.1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20.0%)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&gt; 0.99</w:t>
            </w: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E24E7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ab/>
            </w:r>
            <w:r w:rsidR="001068D1"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Chronic obstructive lung disease</w:t>
            </w:r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11.1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7.7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20.0%)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0.490</w:t>
            </w: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E24E7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ab/>
            </w:r>
            <w:r w:rsidR="001068D1"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Chronic liver disease</w:t>
            </w:r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11.1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7.7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20.0%)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0.490</w:t>
            </w: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</w:tcPr>
          <w:p w:rsidR="001068D1" w:rsidRPr="005A4FB1" w:rsidRDefault="00E24E7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ab/>
            </w:r>
            <w:r w:rsidR="001068D1"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230" w:type="dxa"/>
            <w:noWrap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5.6%)</w:t>
            </w:r>
          </w:p>
        </w:tc>
        <w:tc>
          <w:tcPr>
            <w:tcW w:w="1875" w:type="dxa"/>
            <w:noWrap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75" w:type="dxa"/>
            <w:noWrap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20.0%)</w:t>
            </w:r>
          </w:p>
        </w:tc>
        <w:tc>
          <w:tcPr>
            <w:tcW w:w="872" w:type="dxa"/>
            <w:noWrap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0.278</w:t>
            </w: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0.326</w:t>
            </w: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E24E7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ab/>
            </w:r>
            <w:r w:rsidR="001068D1" w:rsidRPr="005A4FB1">
              <w:rPr>
                <w:rFonts w:ascii="Times New Roman" w:eastAsia="Malgun Gothic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ycobacterium </w:t>
            </w:r>
            <w:proofErr w:type="spellStart"/>
            <w:r w:rsidR="001068D1" w:rsidRPr="005A4FB1">
              <w:rPr>
                <w:rFonts w:ascii="Times New Roman" w:eastAsia="Malgun Gothic" w:cs="Times New Roman"/>
                <w:i/>
                <w:iCs/>
                <w:color w:val="000000"/>
                <w:kern w:val="0"/>
                <w:sz w:val="18"/>
                <w:szCs w:val="18"/>
              </w:rPr>
              <w:t>abscessus</w:t>
            </w:r>
            <w:proofErr w:type="spellEnd"/>
            <w:r w:rsidR="001068D1" w:rsidRPr="005A4FB1">
              <w:rPr>
                <w:rFonts w:ascii="Times New Roman" w:eastAsia="Malgun Gothic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38.9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30.8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60.0%)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E24E7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ab/>
            </w:r>
            <w:r w:rsidR="001068D1" w:rsidRPr="005A4FB1">
              <w:rPr>
                <w:rFonts w:ascii="Times New Roman" w:eastAsia="Malgun Gothic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ycobacterium </w:t>
            </w:r>
            <w:proofErr w:type="spellStart"/>
            <w:r w:rsidR="001068D1" w:rsidRPr="005A4FB1">
              <w:rPr>
                <w:rFonts w:ascii="Times New Roman" w:eastAsia="Malgun Gothic" w:cs="Times New Roman"/>
                <w:i/>
                <w:iCs/>
                <w:color w:val="000000"/>
                <w:kern w:val="0"/>
                <w:sz w:val="18"/>
                <w:szCs w:val="18"/>
              </w:rPr>
              <w:t>massiliense</w:t>
            </w:r>
            <w:proofErr w:type="spellEnd"/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61.1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69.2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40.0%)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Type of disease</w:t>
            </w:r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0.218</w:t>
            </w: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E24E7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ab/>
            </w:r>
            <w:proofErr w:type="spellStart"/>
            <w:r w:rsidR="001068D1"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Fibrocavitary</w:t>
            </w:r>
            <w:proofErr w:type="spellEnd"/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7.7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E24E7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ab/>
            </w:r>
            <w:proofErr w:type="spellStart"/>
            <w:r w:rsidR="001068D1"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Cavitary</w:t>
            </w:r>
            <w:proofErr w:type="spellEnd"/>
            <w:r w:rsidR="001068D1"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 xml:space="preserve"> nodular </w:t>
            </w:r>
            <w:proofErr w:type="spellStart"/>
            <w:r w:rsidR="001068D1"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bronchiectatic</w:t>
            </w:r>
            <w:proofErr w:type="spellEnd"/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5.6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20.0%)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E24E7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ab/>
            </w:r>
            <w:proofErr w:type="spellStart"/>
            <w:r w:rsidR="001068D1"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Noncavitary</w:t>
            </w:r>
            <w:proofErr w:type="spellEnd"/>
            <w:r w:rsidR="001068D1"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 xml:space="preserve"> nodular </w:t>
            </w:r>
            <w:proofErr w:type="spellStart"/>
            <w:r w:rsidR="001068D1"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bronchiectatic</w:t>
            </w:r>
            <w:proofErr w:type="spellEnd"/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88.9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92.3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 xml:space="preserve"> (80.0%)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Positive AFB smear at treatment initiation</w:t>
            </w:r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>7 (38.9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>6 (46.2%)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>1 (20.0%)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>0.596</w:t>
            </w: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cs="Times New Roman" w:hint="eastAsia"/>
                <w:color w:val="000000"/>
                <w:kern w:val="0"/>
                <w:sz w:val="18"/>
                <w:szCs w:val="18"/>
              </w:rPr>
              <w:t>The presence of cavity</w:t>
            </w:r>
          </w:p>
        </w:tc>
        <w:tc>
          <w:tcPr>
            <w:tcW w:w="1230" w:type="dxa"/>
            <w:noWrap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875" w:type="dxa"/>
            <w:noWrap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>1 (7.7%)</w:t>
            </w:r>
          </w:p>
        </w:tc>
        <w:tc>
          <w:tcPr>
            <w:tcW w:w="1875" w:type="dxa"/>
            <w:noWrap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>1 (20.0%)</w:t>
            </w:r>
          </w:p>
        </w:tc>
        <w:tc>
          <w:tcPr>
            <w:tcW w:w="872" w:type="dxa"/>
            <w:noWrap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 w:hint="eastAsia"/>
                <w:color w:val="000000"/>
                <w:sz w:val="18"/>
                <w:szCs w:val="18"/>
              </w:rPr>
              <w:t>0.490</w:t>
            </w:r>
          </w:p>
        </w:tc>
      </w:tr>
      <w:tr w:rsidR="001068D1" w:rsidRPr="005A4FB1" w:rsidTr="00E24E71">
        <w:trPr>
          <w:trHeight w:val="331"/>
        </w:trPr>
        <w:tc>
          <w:tcPr>
            <w:tcW w:w="3652" w:type="dxa"/>
            <w:noWrap/>
            <w:hideMark/>
          </w:tcPr>
          <w:p w:rsidR="001068D1" w:rsidRPr="005A4FB1" w:rsidRDefault="001068D1" w:rsidP="00E24E71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</w:pPr>
            <w:r w:rsidRPr="005A4FB1">
              <w:rPr>
                <w:rFonts w:ascii="Times New Roman" w:eastAsia="Malgun Gothic" w:cs="Times New Roman"/>
                <w:color w:val="000000"/>
                <w:kern w:val="0"/>
                <w:sz w:val="18"/>
                <w:szCs w:val="18"/>
              </w:rPr>
              <w:t>Number of involved lobes</w:t>
            </w:r>
          </w:p>
        </w:tc>
        <w:tc>
          <w:tcPr>
            <w:tcW w:w="1230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2.2 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 1.3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2.2 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 1.5</w:t>
            </w:r>
          </w:p>
        </w:tc>
        <w:tc>
          <w:tcPr>
            <w:tcW w:w="1875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2.4 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 xml:space="preserve"> 0.5</w:t>
            </w:r>
          </w:p>
        </w:tc>
        <w:tc>
          <w:tcPr>
            <w:tcW w:w="872" w:type="dxa"/>
            <w:noWrap/>
            <w:hideMark/>
          </w:tcPr>
          <w:p w:rsidR="001068D1" w:rsidRDefault="001068D1" w:rsidP="00E24E71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Malgun Gothic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cs="Times New Roman"/>
                <w:color w:val="000000"/>
                <w:sz w:val="18"/>
                <w:szCs w:val="18"/>
              </w:rPr>
              <w:t>0.289</w:t>
            </w:r>
          </w:p>
        </w:tc>
      </w:tr>
    </w:tbl>
    <w:p w:rsidR="001068D1" w:rsidRPr="0060231D" w:rsidRDefault="001068D1" w:rsidP="00E24E71">
      <w:pPr>
        <w:wordWrap/>
        <w:snapToGrid w:val="0"/>
        <w:spacing w:line="480" w:lineRule="auto"/>
        <w:contextualSpacing/>
        <w:rPr>
          <w:rFonts w:ascii="Times New Roman" w:cs="Times New Roman"/>
          <w:kern w:val="0"/>
          <w:sz w:val="24"/>
          <w:szCs w:val="24"/>
        </w:rPr>
      </w:pPr>
      <w:r w:rsidRPr="0060231D">
        <w:rPr>
          <w:rFonts w:ascii="Times New Roman" w:cs="Times New Roman"/>
          <w:kern w:val="0"/>
          <w:sz w:val="24"/>
          <w:szCs w:val="24"/>
        </w:rPr>
        <w:lastRenderedPageBreak/>
        <w:t xml:space="preserve">Data are reported as mean </w:t>
      </w:r>
      <w:r w:rsidRPr="0060231D">
        <w:rPr>
          <w:rFonts w:ascii="Times New Roman" w:cs="Times New Roman"/>
          <w:kern w:val="0"/>
          <w:sz w:val="24"/>
          <w:szCs w:val="24"/>
        </w:rPr>
        <w:t>±</w:t>
      </w:r>
      <w:r w:rsidRPr="0060231D">
        <w:rPr>
          <w:rFonts w:ascii="Times New Roman" w:cs="Times New Roman"/>
          <w:kern w:val="0"/>
          <w:sz w:val="24"/>
          <w:szCs w:val="24"/>
        </w:rPr>
        <w:t xml:space="preserve"> standard deviations or number (%)</w:t>
      </w:r>
      <w:r w:rsidRPr="0060231D">
        <w:rPr>
          <w:rFonts w:ascii="Times New Roman" w:cs="Times New Roman" w:hint="eastAsia"/>
          <w:kern w:val="0"/>
          <w:sz w:val="24"/>
          <w:szCs w:val="24"/>
        </w:rPr>
        <w:t>.</w:t>
      </w:r>
    </w:p>
    <w:p w:rsidR="00B435BD" w:rsidRPr="004D6F43" w:rsidRDefault="001068D1" w:rsidP="00E24E71">
      <w:pPr>
        <w:wordWrap/>
        <w:snapToGrid w:val="0"/>
        <w:spacing w:line="480" w:lineRule="auto"/>
        <w:contextualSpacing/>
        <w:rPr>
          <w:rFonts w:ascii="Times New Roman" w:cs="Times New Roman"/>
          <w:kern w:val="0"/>
          <w:sz w:val="24"/>
          <w:szCs w:val="24"/>
        </w:rPr>
      </w:pPr>
      <w:proofErr w:type="gramStart"/>
      <w:r w:rsidRPr="0060231D">
        <w:rPr>
          <w:rFonts w:ascii="Times New Roman" w:cs="Times New Roman" w:hint="eastAsia"/>
          <w:kern w:val="0"/>
          <w:sz w:val="24"/>
          <w:szCs w:val="24"/>
        </w:rPr>
        <w:t>TB, tuberculosis; NTM, nontuberculous mycobacterium; AFB, acid-fast bacilli.</w:t>
      </w:r>
      <w:proofErr w:type="gramEnd"/>
      <w:r w:rsidRPr="0060231D">
        <w:rPr>
          <w:rFonts w:ascii="Times New Roman" w:cs="Times New Roman" w:hint="eastAsia"/>
          <w:kern w:val="0"/>
          <w:sz w:val="24"/>
          <w:szCs w:val="24"/>
        </w:rPr>
        <w:t xml:space="preserve"> </w:t>
      </w:r>
    </w:p>
    <w:sectPr w:rsidR="00B435BD" w:rsidRPr="004D6F43" w:rsidSect="00F678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3418" w:rsidRDefault="006D3418" w:rsidP="005A705E">
      <w:pPr>
        <w:spacing w:after="0" w:line="240" w:lineRule="auto"/>
      </w:pPr>
      <w:r>
        <w:separator/>
      </w:r>
    </w:p>
  </w:endnote>
  <w:endnote w:type="continuationSeparator" w:id="0">
    <w:p w:rsidR="006D3418" w:rsidRDefault="006D3418" w:rsidP="005A7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3418" w:rsidRDefault="006D3418" w:rsidP="005A705E">
      <w:pPr>
        <w:spacing w:after="0" w:line="240" w:lineRule="auto"/>
      </w:pPr>
      <w:r>
        <w:separator/>
      </w:r>
    </w:p>
  </w:footnote>
  <w:footnote w:type="continuationSeparator" w:id="0">
    <w:p w:rsidR="006D3418" w:rsidRDefault="006D3418" w:rsidP="005A70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24053B"/>
    <w:multiLevelType w:val="hybridMultilevel"/>
    <w:tmpl w:val="9AD0AB76"/>
    <w:lvl w:ilvl="0" w:tplc="F7C28E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(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v9w5xzsf9txhesxzmpd5w2apv9ffa90vr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  <w:docVar w:name="WFSI" w:val="false"/>
  </w:docVars>
  <w:rsids>
    <w:rsidRoot w:val="00613036"/>
    <w:rsid w:val="000005A2"/>
    <w:rsid w:val="000005E0"/>
    <w:rsid w:val="00001854"/>
    <w:rsid w:val="00001F31"/>
    <w:rsid w:val="00002BFD"/>
    <w:rsid w:val="00003576"/>
    <w:rsid w:val="00004F8F"/>
    <w:rsid w:val="00005867"/>
    <w:rsid w:val="000114C0"/>
    <w:rsid w:val="00014BC0"/>
    <w:rsid w:val="00015192"/>
    <w:rsid w:val="0002320F"/>
    <w:rsid w:val="000237DA"/>
    <w:rsid w:val="0002478D"/>
    <w:rsid w:val="000264A9"/>
    <w:rsid w:val="0002727A"/>
    <w:rsid w:val="00027B79"/>
    <w:rsid w:val="0003005A"/>
    <w:rsid w:val="000326E8"/>
    <w:rsid w:val="00047D11"/>
    <w:rsid w:val="0005099D"/>
    <w:rsid w:val="0005155A"/>
    <w:rsid w:val="0005208D"/>
    <w:rsid w:val="00054BEA"/>
    <w:rsid w:val="0005511D"/>
    <w:rsid w:val="00055DD8"/>
    <w:rsid w:val="00056788"/>
    <w:rsid w:val="00060A9C"/>
    <w:rsid w:val="0006380C"/>
    <w:rsid w:val="00063976"/>
    <w:rsid w:val="000640CF"/>
    <w:rsid w:val="000641B4"/>
    <w:rsid w:val="00064922"/>
    <w:rsid w:val="00064FC7"/>
    <w:rsid w:val="000704F1"/>
    <w:rsid w:val="00070CBC"/>
    <w:rsid w:val="0007276B"/>
    <w:rsid w:val="00082D29"/>
    <w:rsid w:val="00082E29"/>
    <w:rsid w:val="00083B64"/>
    <w:rsid w:val="00084668"/>
    <w:rsid w:val="00085499"/>
    <w:rsid w:val="0008574A"/>
    <w:rsid w:val="00085D51"/>
    <w:rsid w:val="000902C2"/>
    <w:rsid w:val="0009385F"/>
    <w:rsid w:val="00094140"/>
    <w:rsid w:val="000959C4"/>
    <w:rsid w:val="00095B83"/>
    <w:rsid w:val="00096029"/>
    <w:rsid w:val="000A00BD"/>
    <w:rsid w:val="000A17FF"/>
    <w:rsid w:val="000A41F1"/>
    <w:rsid w:val="000A554D"/>
    <w:rsid w:val="000A6982"/>
    <w:rsid w:val="000B088A"/>
    <w:rsid w:val="000B2490"/>
    <w:rsid w:val="000B2AD7"/>
    <w:rsid w:val="000B7195"/>
    <w:rsid w:val="000C33B8"/>
    <w:rsid w:val="000C3A1E"/>
    <w:rsid w:val="000C4E12"/>
    <w:rsid w:val="000C5AA6"/>
    <w:rsid w:val="000C6080"/>
    <w:rsid w:val="000C61BB"/>
    <w:rsid w:val="000C66FA"/>
    <w:rsid w:val="000C6E59"/>
    <w:rsid w:val="000D178E"/>
    <w:rsid w:val="000D1C13"/>
    <w:rsid w:val="000D1F7F"/>
    <w:rsid w:val="000D442D"/>
    <w:rsid w:val="000D449F"/>
    <w:rsid w:val="000D5A83"/>
    <w:rsid w:val="000D6865"/>
    <w:rsid w:val="000D7C34"/>
    <w:rsid w:val="000E10D9"/>
    <w:rsid w:val="000E5042"/>
    <w:rsid w:val="000F063C"/>
    <w:rsid w:val="000F2126"/>
    <w:rsid w:val="000F2233"/>
    <w:rsid w:val="000F2D04"/>
    <w:rsid w:val="000F5FA8"/>
    <w:rsid w:val="000F5FC1"/>
    <w:rsid w:val="0010311E"/>
    <w:rsid w:val="00105C49"/>
    <w:rsid w:val="001068D1"/>
    <w:rsid w:val="00107E2C"/>
    <w:rsid w:val="00110662"/>
    <w:rsid w:val="001130E6"/>
    <w:rsid w:val="00120616"/>
    <w:rsid w:val="001246CC"/>
    <w:rsid w:val="00126776"/>
    <w:rsid w:val="00130579"/>
    <w:rsid w:val="00136902"/>
    <w:rsid w:val="00142864"/>
    <w:rsid w:val="001450E1"/>
    <w:rsid w:val="00147E67"/>
    <w:rsid w:val="001504FD"/>
    <w:rsid w:val="0015158C"/>
    <w:rsid w:val="00151F48"/>
    <w:rsid w:val="0015426C"/>
    <w:rsid w:val="001603C1"/>
    <w:rsid w:val="001607B3"/>
    <w:rsid w:val="00160A45"/>
    <w:rsid w:val="0016130A"/>
    <w:rsid w:val="00161CB8"/>
    <w:rsid w:val="001630F4"/>
    <w:rsid w:val="001632C3"/>
    <w:rsid w:val="00166F68"/>
    <w:rsid w:val="00167315"/>
    <w:rsid w:val="00170358"/>
    <w:rsid w:val="00170E78"/>
    <w:rsid w:val="001711C5"/>
    <w:rsid w:val="00171803"/>
    <w:rsid w:val="00173FA4"/>
    <w:rsid w:val="00174BE5"/>
    <w:rsid w:val="00175BC7"/>
    <w:rsid w:val="00176EA5"/>
    <w:rsid w:val="0017780A"/>
    <w:rsid w:val="00177EBA"/>
    <w:rsid w:val="00182B50"/>
    <w:rsid w:val="001862EB"/>
    <w:rsid w:val="001930DE"/>
    <w:rsid w:val="001950F9"/>
    <w:rsid w:val="00197531"/>
    <w:rsid w:val="00197F7C"/>
    <w:rsid w:val="001A0A15"/>
    <w:rsid w:val="001A136F"/>
    <w:rsid w:val="001A2A90"/>
    <w:rsid w:val="001A2CAE"/>
    <w:rsid w:val="001A3F9A"/>
    <w:rsid w:val="001A6B53"/>
    <w:rsid w:val="001B17CF"/>
    <w:rsid w:val="001C043B"/>
    <w:rsid w:val="001C0E3F"/>
    <w:rsid w:val="001C117D"/>
    <w:rsid w:val="001C2B52"/>
    <w:rsid w:val="001C3F30"/>
    <w:rsid w:val="001C4245"/>
    <w:rsid w:val="001C4676"/>
    <w:rsid w:val="001D2DA5"/>
    <w:rsid w:val="001D407F"/>
    <w:rsid w:val="001D55EF"/>
    <w:rsid w:val="001E07D2"/>
    <w:rsid w:val="001E170F"/>
    <w:rsid w:val="001E2CF9"/>
    <w:rsid w:val="001E339B"/>
    <w:rsid w:val="001F443B"/>
    <w:rsid w:val="00202F3E"/>
    <w:rsid w:val="0020339C"/>
    <w:rsid w:val="0020406A"/>
    <w:rsid w:val="0020609E"/>
    <w:rsid w:val="00211491"/>
    <w:rsid w:val="00211738"/>
    <w:rsid w:val="002126E7"/>
    <w:rsid w:val="002127EA"/>
    <w:rsid w:val="00212C68"/>
    <w:rsid w:val="002163B8"/>
    <w:rsid w:val="00217CD7"/>
    <w:rsid w:val="0022126A"/>
    <w:rsid w:val="00221938"/>
    <w:rsid w:val="0022282E"/>
    <w:rsid w:val="0022579E"/>
    <w:rsid w:val="00225EB5"/>
    <w:rsid w:val="00231D16"/>
    <w:rsid w:val="00232A16"/>
    <w:rsid w:val="00232FDC"/>
    <w:rsid w:val="00234E84"/>
    <w:rsid w:val="00235E22"/>
    <w:rsid w:val="00240D3B"/>
    <w:rsid w:val="0024173F"/>
    <w:rsid w:val="00241D30"/>
    <w:rsid w:val="00241D33"/>
    <w:rsid w:val="00242DBC"/>
    <w:rsid w:val="00242E76"/>
    <w:rsid w:val="00243536"/>
    <w:rsid w:val="00247F47"/>
    <w:rsid w:val="0025129C"/>
    <w:rsid w:val="002512DB"/>
    <w:rsid w:val="00251FE0"/>
    <w:rsid w:val="00254B0C"/>
    <w:rsid w:val="00254DE5"/>
    <w:rsid w:val="002564D7"/>
    <w:rsid w:val="00256EB1"/>
    <w:rsid w:val="00257E04"/>
    <w:rsid w:val="00261A16"/>
    <w:rsid w:val="002679FE"/>
    <w:rsid w:val="0027439E"/>
    <w:rsid w:val="00275590"/>
    <w:rsid w:val="00276149"/>
    <w:rsid w:val="00276E76"/>
    <w:rsid w:val="002822A3"/>
    <w:rsid w:val="002876B5"/>
    <w:rsid w:val="00291B74"/>
    <w:rsid w:val="00295A82"/>
    <w:rsid w:val="002A44C9"/>
    <w:rsid w:val="002A49D2"/>
    <w:rsid w:val="002A6D73"/>
    <w:rsid w:val="002A7F64"/>
    <w:rsid w:val="002B2481"/>
    <w:rsid w:val="002C09CC"/>
    <w:rsid w:val="002C1A9C"/>
    <w:rsid w:val="002C7A87"/>
    <w:rsid w:val="002D0008"/>
    <w:rsid w:val="002E0A05"/>
    <w:rsid w:val="002E4321"/>
    <w:rsid w:val="002E680C"/>
    <w:rsid w:val="002E6EF9"/>
    <w:rsid w:val="002F4C6E"/>
    <w:rsid w:val="002F515B"/>
    <w:rsid w:val="002F51DB"/>
    <w:rsid w:val="002F5341"/>
    <w:rsid w:val="002F538C"/>
    <w:rsid w:val="002F6475"/>
    <w:rsid w:val="002F729F"/>
    <w:rsid w:val="00300860"/>
    <w:rsid w:val="00300F28"/>
    <w:rsid w:val="00300FBF"/>
    <w:rsid w:val="003031D2"/>
    <w:rsid w:val="00305CB6"/>
    <w:rsid w:val="003116CD"/>
    <w:rsid w:val="00313E9D"/>
    <w:rsid w:val="0031426E"/>
    <w:rsid w:val="00314C18"/>
    <w:rsid w:val="00314E75"/>
    <w:rsid w:val="00315306"/>
    <w:rsid w:val="00315F73"/>
    <w:rsid w:val="003163B0"/>
    <w:rsid w:val="003200F3"/>
    <w:rsid w:val="003215F4"/>
    <w:rsid w:val="003234CB"/>
    <w:rsid w:val="00323E30"/>
    <w:rsid w:val="00324ABB"/>
    <w:rsid w:val="00325117"/>
    <w:rsid w:val="003302BF"/>
    <w:rsid w:val="00340941"/>
    <w:rsid w:val="00343FA7"/>
    <w:rsid w:val="00345578"/>
    <w:rsid w:val="0035024F"/>
    <w:rsid w:val="00350561"/>
    <w:rsid w:val="003539B5"/>
    <w:rsid w:val="003543B7"/>
    <w:rsid w:val="00355E66"/>
    <w:rsid w:val="00356EF5"/>
    <w:rsid w:val="00357108"/>
    <w:rsid w:val="0036121C"/>
    <w:rsid w:val="003634B2"/>
    <w:rsid w:val="00363F5D"/>
    <w:rsid w:val="00370875"/>
    <w:rsid w:val="003712B1"/>
    <w:rsid w:val="003731D0"/>
    <w:rsid w:val="0037350A"/>
    <w:rsid w:val="00374EDD"/>
    <w:rsid w:val="003777F9"/>
    <w:rsid w:val="00381D4A"/>
    <w:rsid w:val="003823E9"/>
    <w:rsid w:val="00383899"/>
    <w:rsid w:val="0039017C"/>
    <w:rsid w:val="00392130"/>
    <w:rsid w:val="00396B06"/>
    <w:rsid w:val="003A13FC"/>
    <w:rsid w:val="003A1A59"/>
    <w:rsid w:val="003A4A3E"/>
    <w:rsid w:val="003A631C"/>
    <w:rsid w:val="003A7CF2"/>
    <w:rsid w:val="003B2B3F"/>
    <w:rsid w:val="003B4D72"/>
    <w:rsid w:val="003B68B4"/>
    <w:rsid w:val="003B6A93"/>
    <w:rsid w:val="003C006F"/>
    <w:rsid w:val="003C07CD"/>
    <w:rsid w:val="003C1492"/>
    <w:rsid w:val="003C2D27"/>
    <w:rsid w:val="003C4113"/>
    <w:rsid w:val="003C47ED"/>
    <w:rsid w:val="003C566A"/>
    <w:rsid w:val="003C58D6"/>
    <w:rsid w:val="003C69C8"/>
    <w:rsid w:val="003C7132"/>
    <w:rsid w:val="003C7C5C"/>
    <w:rsid w:val="003D1798"/>
    <w:rsid w:val="003D5D2F"/>
    <w:rsid w:val="003E0997"/>
    <w:rsid w:val="003E313E"/>
    <w:rsid w:val="003E4573"/>
    <w:rsid w:val="003E54F5"/>
    <w:rsid w:val="003E5AF0"/>
    <w:rsid w:val="003E7FAB"/>
    <w:rsid w:val="003F3C87"/>
    <w:rsid w:val="003F514E"/>
    <w:rsid w:val="003F55A6"/>
    <w:rsid w:val="003F5851"/>
    <w:rsid w:val="003F60AD"/>
    <w:rsid w:val="003F65B4"/>
    <w:rsid w:val="003F66E2"/>
    <w:rsid w:val="003F7DD1"/>
    <w:rsid w:val="00410637"/>
    <w:rsid w:val="00412B25"/>
    <w:rsid w:val="004165EB"/>
    <w:rsid w:val="00420A94"/>
    <w:rsid w:val="00420F25"/>
    <w:rsid w:val="00422A76"/>
    <w:rsid w:val="00422B81"/>
    <w:rsid w:val="00424FA7"/>
    <w:rsid w:val="00425CA6"/>
    <w:rsid w:val="004271EE"/>
    <w:rsid w:val="00433418"/>
    <w:rsid w:val="004363BC"/>
    <w:rsid w:val="00440299"/>
    <w:rsid w:val="00441658"/>
    <w:rsid w:val="00441E37"/>
    <w:rsid w:val="0044465D"/>
    <w:rsid w:val="00446B16"/>
    <w:rsid w:val="00446FE9"/>
    <w:rsid w:val="00447E10"/>
    <w:rsid w:val="0045394D"/>
    <w:rsid w:val="00454B0C"/>
    <w:rsid w:val="00457333"/>
    <w:rsid w:val="00460F8A"/>
    <w:rsid w:val="004626B2"/>
    <w:rsid w:val="00462CA4"/>
    <w:rsid w:val="004639A7"/>
    <w:rsid w:val="00463A04"/>
    <w:rsid w:val="00463DEE"/>
    <w:rsid w:val="004666A1"/>
    <w:rsid w:val="00470756"/>
    <w:rsid w:val="00470C2D"/>
    <w:rsid w:val="0048024B"/>
    <w:rsid w:val="004813DF"/>
    <w:rsid w:val="0048243E"/>
    <w:rsid w:val="00484E58"/>
    <w:rsid w:val="00487690"/>
    <w:rsid w:val="004879CD"/>
    <w:rsid w:val="00490673"/>
    <w:rsid w:val="00491556"/>
    <w:rsid w:val="0049175E"/>
    <w:rsid w:val="004970B8"/>
    <w:rsid w:val="004A0FA3"/>
    <w:rsid w:val="004A0FDE"/>
    <w:rsid w:val="004A20AA"/>
    <w:rsid w:val="004A2504"/>
    <w:rsid w:val="004A46EC"/>
    <w:rsid w:val="004A51EF"/>
    <w:rsid w:val="004A6AD3"/>
    <w:rsid w:val="004A7339"/>
    <w:rsid w:val="004B088B"/>
    <w:rsid w:val="004B173A"/>
    <w:rsid w:val="004B2482"/>
    <w:rsid w:val="004B3A0A"/>
    <w:rsid w:val="004B3D9D"/>
    <w:rsid w:val="004B6048"/>
    <w:rsid w:val="004B64D6"/>
    <w:rsid w:val="004B6D31"/>
    <w:rsid w:val="004B75F9"/>
    <w:rsid w:val="004B7E65"/>
    <w:rsid w:val="004C0565"/>
    <w:rsid w:val="004C09A2"/>
    <w:rsid w:val="004C0C87"/>
    <w:rsid w:val="004C4D70"/>
    <w:rsid w:val="004C66EF"/>
    <w:rsid w:val="004D0D05"/>
    <w:rsid w:val="004D187A"/>
    <w:rsid w:val="004D201D"/>
    <w:rsid w:val="004D25D8"/>
    <w:rsid w:val="004D390F"/>
    <w:rsid w:val="004D4AD3"/>
    <w:rsid w:val="004D6F43"/>
    <w:rsid w:val="004D7A92"/>
    <w:rsid w:val="004E29BC"/>
    <w:rsid w:val="004E34E0"/>
    <w:rsid w:val="004E50B9"/>
    <w:rsid w:val="004E5BCC"/>
    <w:rsid w:val="004F0999"/>
    <w:rsid w:val="004F17D9"/>
    <w:rsid w:val="004F2C23"/>
    <w:rsid w:val="004F5AB5"/>
    <w:rsid w:val="004F5F42"/>
    <w:rsid w:val="00500B64"/>
    <w:rsid w:val="00500CE3"/>
    <w:rsid w:val="005021BD"/>
    <w:rsid w:val="00503E50"/>
    <w:rsid w:val="0050603E"/>
    <w:rsid w:val="00507903"/>
    <w:rsid w:val="005102AA"/>
    <w:rsid w:val="00511D30"/>
    <w:rsid w:val="00513799"/>
    <w:rsid w:val="00513AC4"/>
    <w:rsid w:val="00514F7F"/>
    <w:rsid w:val="00515663"/>
    <w:rsid w:val="005159EF"/>
    <w:rsid w:val="00515C47"/>
    <w:rsid w:val="005179BD"/>
    <w:rsid w:val="00517B91"/>
    <w:rsid w:val="00517E79"/>
    <w:rsid w:val="0052030F"/>
    <w:rsid w:val="00522BAC"/>
    <w:rsid w:val="00524419"/>
    <w:rsid w:val="005276ED"/>
    <w:rsid w:val="00527E1D"/>
    <w:rsid w:val="00530CEE"/>
    <w:rsid w:val="00534470"/>
    <w:rsid w:val="00536CFB"/>
    <w:rsid w:val="00540FE4"/>
    <w:rsid w:val="005410AF"/>
    <w:rsid w:val="00541160"/>
    <w:rsid w:val="0054251A"/>
    <w:rsid w:val="0054456A"/>
    <w:rsid w:val="005456EE"/>
    <w:rsid w:val="005465E8"/>
    <w:rsid w:val="00546D5B"/>
    <w:rsid w:val="00547722"/>
    <w:rsid w:val="00547816"/>
    <w:rsid w:val="00547A71"/>
    <w:rsid w:val="005500E1"/>
    <w:rsid w:val="00550B03"/>
    <w:rsid w:val="00552B32"/>
    <w:rsid w:val="00554D8E"/>
    <w:rsid w:val="00554D91"/>
    <w:rsid w:val="0056101F"/>
    <w:rsid w:val="00561097"/>
    <w:rsid w:val="0056211B"/>
    <w:rsid w:val="005658B5"/>
    <w:rsid w:val="00566CDC"/>
    <w:rsid w:val="005714CC"/>
    <w:rsid w:val="00571D10"/>
    <w:rsid w:val="00572456"/>
    <w:rsid w:val="005735FE"/>
    <w:rsid w:val="00573B3C"/>
    <w:rsid w:val="00574B67"/>
    <w:rsid w:val="005762D7"/>
    <w:rsid w:val="005820A2"/>
    <w:rsid w:val="0058282A"/>
    <w:rsid w:val="0058356D"/>
    <w:rsid w:val="005851AB"/>
    <w:rsid w:val="00590026"/>
    <w:rsid w:val="005946C8"/>
    <w:rsid w:val="00594D3F"/>
    <w:rsid w:val="0059571C"/>
    <w:rsid w:val="005961C6"/>
    <w:rsid w:val="0059660B"/>
    <w:rsid w:val="00597BEA"/>
    <w:rsid w:val="005A02AD"/>
    <w:rsid w:val="005A12F1"/>
    <w:rsid w:val="005A19FC"/>
    <w:rsid w:val="005A20A5"/>
    <w:rsid w:val="005A4DB2"/>
    <w:rsid w:val="005A6A29"/>
    <w:rsid w:val="005A705E"/>
    <w:rsid w:val="005B011D"/>
    <w:rsid w:val="005B0985"/>
    <w:rsid w:val="005B53F7"/>
    <w:rsid w:val="005B5E36"/>
    <w:rsid w:val="005C182C"/>
    <w:rsid w:val="005C28D9"/>
    <w:rsid w:val="005C3624"/>
    <w:rsid w:val="005D20E5"/>
    <w:rsid w:val="005D50D3"/>
    <w:rsid w:val="005D601F"/>
    <w:rsid w:val="005E73B8"/>
    <w:rsid w:val="005F2D4C"/>
    <w:rsid w:val="005F4F7D"/>
    <w:rsid w:val="00602F08"/>
    <w:rsid w:val="00602F98"/>
    <w:rsid w:val="00602FA8"/>
    <w:rsid w:val="0060332F"/>
    <w:rsid w:val="00607423"/>
    <w:rsid w:val="0061002A"/>
    <w:rsid w:val="00611BA9"/>
    <w:rsid w:val="0061250D"/>
    <w:rsid w:val="00613036"/>
    <w:rsid w:val="00614987"/>
    <w:rsid w:val="00615B7E"/>
    <w:rsid w:val="00620951"/>
    <w:rsid w:val="006214F4"/>
    <w:rsid w:val="006218FE"/>
    <w:rsid w:val="006224D7"/>
    <w:rsid w:val="00622D4F"/>
    <w:rsid w:val="00634ED3"/>
    <w:rsid w:val="006358A7"/>
    <w:rsid w:val="00637D24"/>
    <w:rsid w:val="00640240"/>
    <w:rsid w:val="006403C2"/>
    <w:rsid w:val="0064238E"/>
    <w:rsid w:val="0064325C"/>
    <w:rsid w:val="006443CD"/>
    <w:rsid w:val="00644C0C"/>
    <w:rsid w:val="00647FB6"/>
    <w:rsid w:val="00650D0D"/>
    <w:rsid w:val="006529EE"/>
    <w:rsid w:val="00655321"/>
    <w:rsid w:val="00655552"/>
    <w:rsid w:val="00656CE8"/>
    <w:rsid w:val="00660977"/>
    <w:rsid w:val="00662A10"/>
    <w:rsid w:val="0066666D"/>
    <w:rsid w:val="00670EF1"/>
    <w:rsid w:val="006721A7"/>
    <w:rsid w:val="00672FF3"/>
    <w:rsid w:val="00675C2A"/>
    <w:rsid w:val="00682720"/>
    <w:rsid w:val="00682DAB"/>
    <w:rsid w:val="006837F2"/>
    <w:rsid w:val="0068462B"/>
    <w:rsid w:val="0068537F"/>
    <w:rsid w:val="006854D2"/>
    <w:rsid w:val="006868BA"/>
    <w:rsid w:val="006870AA"/>
    <w:rsid w:val="00690AF3"/>
    <w:rsid w:val="00690BD6"/>
    <w:rsid w:val="006926BD"/>
    <w:rsid w:val="00693D09"/>
    <w:rsid w:val="00695953"/>
    <w:rsid w:val="006967C7"/>
    <w:rsid w:val="00696D88"/>
    <w:rsid w:val="00696F1A"/>
    <w:rsid w:val="006A0D7D"/>
    <w:rsid w:val="006A19D2"/>
    <w:rsid w:val="006A377C"/>
    <w:rsid w:val="006A5F4E"/>
    <w:rsid w:val="006B102F"/>
    <w:rsid w:val="006B1386"/>
    <w:rsid w:val="006B165F"/>
    <w:rsid w:val="006B180F"/>
    <w:rsid w:val="006B3591"/>
    <w:rsid w:val="006B3C23"/>
    <w:rsid w:val="006B3E10"/>
    <w:rsid w:val="006B7969"/>
    <w:rsid w:val="006C0061"/>
    <w:rsid w:val="006C06B3"/>
    <w:rsid w:val="006C4882"/>
    <w:rsid w:val="006C4FC9"/>
    <w:rsid w:val="006C51AD"/>
    <w:rsid w:val="006C7EC3"/>
    <w:rsid w:val="006D0510"/>
    <w:rsid w:val="006D13A0"/>
    <w:rsid w:val="006D1994"/>
    <w:rsid w:val="006D1D3E"/>
    <w:rsid w:val="006D1D84"/>
    <w:rsid w:val="006D3418"/>
    <w:rsid w:val="006D3F34"/>
    <w:rsid w:val="006D4EC6"/>
    <w:rsid w:val="006D52C0"/>
    <w:rsid w:val="006E0A9C"/>
    <w:rsid w:val="006E0AC8"/>
    <w:rsid w:val="006E285C"/>
    <w:rsid w:val="006E5EF7"/>
    <w:rsid w:val="006E7C90"/>
    <w:rsid w:val="006F04D7"/>
    <w:rsid w:val="006F05CC"/>
    <w:rsid w:val="006F1FEE"/>
    <w:rsid w:val="006F28D4"/>
    <w:rsid w:val="006F5969"/>
    <w:rsid w:val="006F7466"/>
    <w:rsid w:val="006F7515"/>
    <w:rsid w:val="00704D86"/>
    <w:rsid w:val="00706570"/>
    <w:rsid w:val="00706E53"/>
    <w:rsid w:val="00707BB7"/>
    <w:rsid w:val="00707F88"/>
    <w:rsid w:val="00711D47"/>
    <w:rsid w:val="00712B28"/>
    <w:rsid w:val="00712EF7"/>
    <w:rsid w:val="00715014"/>
    <w:rsid w:val="0071600F"/>
    <w:rsid w:val="007218D0"/>
    <w:rsid w:val="00727A77"/>
    <w:rsid w:val="0073514A"/>
    <w:rsid w:val="00735763"/>
    <w:rsid w:val="007359D2"/>
    <w:rsid w:val="00737147"/>
    <w:rsid w:val="007414FD"/>
    <w:rsid w:val="00741C38"/>
    <w:rsid w:val="00743D29"/>
    <w:rsid w:val="007462F4"/>
    <w:rsid w:val="007465A3"/>
    <w:rsid w:val="00750D58"/>
    <w:rsid w:val="00750FF9"/>
    <w:rsid w:val="00751DAC"/>
    <w:rsid w:val="00753854"/>
    <w:rsid w:val="00755BDA"/>
    <w:rsid w:val="00756575"/>
    <w:rsid w:val="00757221"/>
    <w:rsid w:val="0075750C"/>
    <w:rsid w:val="00761948"/>
    <w:rsid w:val="00763A6B"/>
    <w:rsid w:val="00766242"/>
    <w:rsid w:val="007670BA"/>
    <w:rsid w:val="00767F17"/>
    <w:rsid w:val="00770125"/>
    <w:rsid w:val="0077543F"/>
    <w:rsid w:val="0077697E"/>
    <w:rsid w:val="00780449"/>
    <w:rsid w:val="007810AE"/>
    <w:rsid w:val="007856C3"/>
    <w:rsid w:val="00791C69"/>
    <w:rsid w:val="007924E1"/>
    <w:rsid w:val="00793219"/>
    <w:rsid w:val="007958CC"/>
    <w:rsid w:val="00797632"/>
    <w:rsid w:val="007A1376"/>
    <w:rsid w:val="007A1909"/>
    <w:rsid w:val="007A48DC"/>
    <w:rsid w:val="007B2770"/>
    <w:rsid w:val="007B3EB0"/>
    <w:rsid w:val="007B48EA"/>
    <w:rsid w:val="007B703C"/>
    <w:rsid w:val="007C01FE"/>
    <w:rsid w:val="007C0FD8"/>
    <w:rsid w:val="007C192F"/>
    <w:rsid w:val="007C33F1"/>
    <w:rsid w:val="007C3B55"/>
    <w:rsid w:val="007C49AF"/>
    <w:rsid w:val="007C6F44"/>
    <w:rsid w:val="007D17E8"/>
    <w:rsid w:val="007D42D3"/>
    <w:rsid w:val="007D477D"/>
    <w:rsid w:val="007E0249"/>
    <w:rsid w:val="007E3350"/>
    <w:rsid w:val="007E5AA5"/>
    <w:rsid w:val="007E610D"/>
    <w:rsid w:val="007E6AF2"/>
    <w:rsid w:val="007E753D"/>
    <w:rsid w:val="007F25C7"/>
    <w:rsid w:val="007F47AE"/>
    <w:rsid w:val="007F5830"/>
    <w:rsid w:val="007F6BF8"/>
    <w:rsid w:val="007F7139"/>
    <w:rsid w:val="00800126"/>
    <w:rsid w:val="008012E9"/>
    <w:rsid w:val="00801361"/>
    <w:rsid w:val="0080273F"/>
    <w:rsid w:val="008054FB"/>
    <w:rsid w:val="00805B2C"/>
    <w:rsid w:val="0081026B"/>
    <w:rsid w:val="00810664"/>
    <w:rsid w:val="0081300F"/>
    <w:rsid w:val="00814B92"/>
    <w:rsid w:val="008169CA"/>
    <w:rsid w:val="00820B2C"/>
    <w:rsid w:val="00821040"/>
    <w:rsid w:val="00821B45"/>
    <w:rsid w:val="00821C3B"/>
    <w:rsid w:val="008237B8"/>
    <w:rsid w:val="008264D2"/>
    <w:rsid w:val="00830487"/>
    <w:rsid w:val="00831FF8"/>
    <w:rsid w:val="00832EF8"/>
    <w:rsid w:val="00833792"/>
    <w:rsid w:val="00837565"/>
    <w:rsid w:val="00840A04"/>
    <w:rsid w:val="008440C7"/>
    <w:rsid w:val="0085380A"/>
    <w:rsid w:val="00854406"/>
    <w:rsid w:val="00855389"/>
    <w:rsid w:val="00855459"/>
    <w:rsid w:val="00855E2F"/>
    <w:rsid w:val="00856C85"/>
    <w:rsid w:val="00857195"/>
    <w:rsid w:val="0086641E"/>
    <w:rsid w:val="00871FD2"/>
    <w:rsid w:val="00872E9E"/>
    <w:rsid w:val="00874434"/>
    <w:rsid w:val="00875ADE"/>
    <w:rsid w:val="00880D3F"/>
    <w:rsid w:val="008816A9"/>
    <w:rsid w:val="00882DFF"/>
    <w:rsid w:val="00882E32"/>
    <w:rsid w:val="0088483F"/>
    <w:rsid w:val="00885152"/>
    <w:rsid w:val="00885B6D"/>
    <w:rsid w:val="008905FE"/>
    <w:rsid w:val="00892EB7"/>
    <w:rsid w:val="008A4E98"/>
    <w:rsid w:val="008A7284"/>
    <w:rsid w:val="008B08E1"/>
    <w:rsid w:val="008B39A3"/>
    <w:rsid w:val="008B46FD"/>
    <w:rsid w:val="008B4750"/>
    <w:rsid w:val="008B52D9"/>
    <w:rsid w:val="008B6465"/>
    <w:rsid w:val="008C2B54"/>
    <w:rsid w:val="008C49BA"/>
    <w:rsid w:val="008D0EB8"/>
    <w:rsid w:val="008D117E"/>
    <w:rsid w:val="008D2ED2"/>
    <w:rsid w:val="008D3B19"/>
    <w:rsid w:val="008D430A"/>
    <w:rsid w:val="008D4811"/>
    <w:rsid w:val="008D59A2"/>
    <w:rsid w:val="008E22A1"/>
    <w:rsid w:val="008E6A73"/>
    <w:rsid w:val="008F3DCF"/>
    <w:rsid w:val="008F4F94"/>
    <w:rsid w:val="008F537C"/>
    <w:rsid w:val="008F5E61"/>
    <w:rsid w:val="009014B9"/>
    <w:rsid w:val="009021E6"/>
    <w:rsid w:val="00903A84"/>
    <w:rsid w:val="00904055"/>
    <w:rsid w:val="0090550E"/>
    <w:rsid w:val="00906FBD"/>
    <w:rsid w:val="00911966"/>
    <w:rsid w:val="00911F8C"/>
    <w:rsid w:val="0091499C"/>
    <w:rsid w:val="00915335"/>
    <w:rsid w:val="009164F1"/>
    <w:rsid w:val="00916FA1"/>
    <w:rsid w:val="0092135C"/>
    <w:rsid w:val="0092365F"/>
    <w:rsid w:val="009237ED"/>
    <w:rsid w:val="00926F74"/>
    <w:rsid w:val="009277F9"/>
    <w:rsid w:val="00927C99"/>
    <w:rsid w:val="00927FB0"/>
    <w:rsid w:val="00930C84"/>
    <w:rsid w:val="0093186A"/>
    <w:rsid w:val="00932378"/>
    <w:rsid w:val="00933856"/>
    <w:rsid w:val="00936906"/>
    <w:rsid w:val="00936E82"/>
    <w:rsid w:val="00937985"/>
    <w:rsid w:val="009379BB"/>
    <w:rsid w:val="00942D74"/>
    <w:rsid w:val="00944319"/>
    <w:rsid w:val="00944342"/>
    <w:rsid w:val="00944F4A"/>
    <w:rsid w:val="00946223"/>
    <w:rsid w:val="00947578"/>
    <w:rsid w:val="009503CA"/>
    <w:rsid w:val="00952C7A"/>
    <w:rsid w:val="009531E6"/>
    <w:rsid w:val="00955A91"/>
    <w:rsid w:val="00956B84"/>
    <w:rsid w:val="0095703D"/>
    <w:rsid w:val="00957731"/>
    <w:rsid w:val="00957F84"/>
    <w:rsid w:val="00960946"/>
    <w:rsid w:val="00962868"/>
    <w:rsid w:val="0096359F"/>
    <w:rsid w:val="00963A46"/>
    <w:rsid w:val="00964333"/>
    <w:rsid w:val="0097021C"/>
    <w:rsid w:val="00970330"/>
    <w:rsid w:val="00976F68"/>
    <w:rsid w:val="00977A2A"/>
    <w:rsid w:val="00983544"/>
    <w:rsid w:val="00983F83"/>
    <w:rsid w:val="00984DD1"/>
    <w:rsid w:val="00990A66"/>
    <w:rsid w:val="00990FB2"/>
    <w:rsid w:val="0099515B"/>
    <w:rsid w:val="00995478"/>
    <w:rsid w:val="00995D60"/>
    <w:rsid w:val="0099757D"/>
    <w:rsid w:val="009A1B17"/>
    <w:rsid w:val="009A28E8"/>
    <w:rsid w:val="009A3F36"/>
    <w:rsid w:val="009B1477"/>
    <w:rsid w:val="009B62EC"/>
    <w:rsid w:val="009B7091"/>
    <w:rsid w:val="009B7CE9"/>
    <w:rsid w:val="009D129E"/>
    <w:rsid w:val="009D66B4"/>
    <w:rsid w:val="009E27F6"/>
    <w:rsid w:val="009E2C71"/>
    <w:rsid w:val="009E5AE1"/>
    <w:rsid w:val="009F0786"/>
    <w:rsid w:val="009F140D"/>
    <w:rsid w:val="009F162D"/>
    <w:rsid w:val="009F221A"/>
    <w:rsid w:val="009F2AA8"/>
    <w:rsid w:val="00A04C0E"/>
    <w:rsid w:val="00A05C34"/>
    <w:rsid w:val="00A061C3"/>
    <w:rsid w:val="00A07BCD"/>
    <w:rsid w:val="00A10164"/>
    <w:rsid w:val="00A10C38"/>
    <w:rsid w:val="00A11A7A"/>
    <w:rsid w:val="00A12936"/>
    <w:rsid w:val="00A17CCE"/>
    <w:rsid w:val="00A2162C"/>
    <w:rsid w:val="00A2210D"/>
    <w:rsid w:val="00A225A7"/>
    <w:rsid w:val="00A24575"/>
    <w:rsid w:val="00A25439"/>
    <w:rsid w:val="00A256C1"/>
    <w:rsid w:val="00A26322"/>
    <w:rsid w:val="00A319E7"/>
    <w:rsid w:val="00A34C31"/>
    <w:rsid w:val="00A34E31"/>
    <w:rsid w:val="00A37188"/>
    <w:rsid w:val="00A426D8"/>
    <w:rsid w:val="00A43FF8"/>
    <w:rsid w:val="00A45EB8"/>
    <w:rsid w:val="00A465D3"/>
    <w:rsid w:val="00A505A0"/>
    <w:rsid w:val="00A53B1D"/>
    <w:rsid w:val="00A56521"/>
    <w:rsid w:val="00A56D71"/>
    <w:rsid w:val="00A57044"/>
    <w:rsid w:val="00A60814"/>
    <w:rsid w:val="00A60AFB"/>
    <w:rsid w:val="00A61334"/>
    <w:rsid w:val="00A616A9"/>
    <w:rsid w:val="00A616D0"/>
    <w:rsid w:val="00A712AA"/>
    <w:rsid w:val="00A725A1"/>
    <w:rsid w:val="00A77CE1"/>
    <w:rsid w:val="00A806AF"/>
    <w:rsid w:val="00A806D2"/>
    <w:rsid w:val="00A81031"/>
    <w:rsid w:val="00A8127D"/>
    <w:rsid w:val="00A86BF5"/>
    <w:rsid w:val="00A907D4"/>
    <w:rsid w:val="00A91AA5"/>
    <w:rsid w:val="00A945AA"/>
    <w:rsid w:val="00A94A24"/>
    <w:rsid w:val="00AA0C54"/>
    <w:rsid w:val="00AA14D2"/>
    <w:rsid w:val="00AA3E3E"/>
    <w:rsid w:val="00AA4168"/>
    <w:rsid w:val="00AA5D6A"/>
    <w:rsid w:val="00AA6C1D"/>
    <w:rsid w:val="00AB1E31"/>
    <w:rsid w:val="00AB1FD7"/>
    <w:rsid w:val="00AB4961"/>
    <w:rsid w:val="00AB6058"/>
    <w:rsid w:val="00AB6760"/>
    <w:rsid w:val="00AB69C8"/>
    <w:rsid w:val="00AC004B"/>
    <w:rsid w:val="00AC0597"/>
    <w:rsid w:val="00AC0F6C"/>
    <w:rsid w:val="00AC1489"/>
    <w:rsid w:val="00AC62D7"/>
    <w:rsid w:val="00AC6DA9"/>
    <w:rsid w:val="00AD028B"/>
    <w:rsid w:val="00AD3484"/>
    <w:rsid w:val="00AD51A6"/>
    <w:rsid w:val="00AD5B7F"/>
    <w:rsid w:val="00AD666A"/>
    <w:rsid w:val="00AD668C"/>
    <w:rsid w:val="00AD726F"/>
    <w:rsid w:val="00AD7F30"/>
    <w:rsid w:val="00AE1034"/>
    <w:rsid w:val="00AE2478"/>
    <w:rsid w:val="00AE2832"/>
    <w:rsid w:val="00AE37D5"/>
    <w:rsid w:val="00AE6AA0"/>
    <w:rsid w:val="00AF0384"/>
    <w:rsid w:val="00AF0C8C"/>
    <w:rsid w:val="00AF7B65"/>
    <w:rsid w:val="00B0133D"/>
    <w:rsid w:val="00B0240B"/>
    <w:rsid w:val="00B02BE6"/>
    <w:rsid w:val="00B110A4"/>
    <w:rsid w:val="00B125B2"/>
    <w:rsid w:val="00B2351D"/>
    <w:rsid w:val="00B241CD"/>
    <w:rsid w:val="00B24910"/>
    <w:rsid w:val="00B2612E"/>
    <w:rsid w:val="00B2714D"/>
    <w:rsid w:val="00B30C7A"/>
    <w:rsid w:val="00B30EE5"/>
    <w:rsid w:val="00B32577"/>
    <w:rsid w:val="00B36941"/>
    <w:rsid w:val="00B41991"/>
    <w:rsid w:val="00B42053"/>
    <w:rsid w:val="00B435BD"/>
    <w:rsid w:val="00B453B6"/>
    <w:rsid w:val="00B4654E"/>
    <w:rsid w:val="00B47636"/>
    <w:rsid w:val="00B50A8F"/>
    <w:rsid w:val="00B54393"/>
    <w:rsid w:val="00B54913"/>
    <w:rsid w:val="00B55973"/>
    <w:rsid w:val="00B57F75"/>
    <w:rsid w:val="00B6082B"/>
    <w:rsid w:val="00B61486"/>
    <w:rsid w:val="00B624BE"/>
    <w:rsid w:val="00B6421F"/>
    <w:rsid w:val="00B6632C"/>
    <w:rsid w:val="00B663BF"/>
    <w:rsid w:val="00B7192D"/>
    <w:rsid w:val="00B74FCB"/>
    <w:rsid w:val="00B75074"/>
    <w:rsid w:val="00B76388"/>
    <w:rsid w:val="00B766FC"/>
    <w:rsid w:val="00B80DF4"/>
    <w:rsid w:val="00B80F61"/>
    <w:rsid w:val="00B82464"/>
    <w:rsid w:val="00B8554D"/>
    <w:rsid w:val="00B857A4"/>
    <w:rsid w:val="00B85EA7"/>
    <w:rsid w:val="00B8720D"/>
    <w:rsid w:val="00B91BE2"/>
    <w:rsid w:val="00B95A2A"/>
    <w:rsid w:val="00B979A9"/>
    <w:rsid w:val="00BA1212"/>
    <w:rsid w:val="00BA1A86"/>
    <w:rsid w:val="00BA3249"/>
    <w:rsid w:val="00BA3D1D"/>
    <w:rsid w:val="00BA4719"/>
    <w:rsid w:val="00BA6269"/>
    <w:rsid w:val="00BA67FE"/>
    <w:rsid w:val="00BA6D1D"/>
    <w:rsid w:val="00BA7FA4"/>
    <w:rsid w:val="00BB149D"/>
    <w:rsid w:val="00BB2825"/>
    <w:rsid w:val="00BB33D8"/>
    <w:rsid w:val="00BB3CBA"/>
    <w:rsid w:val="00BB4D7C"/>
    <w:rsid w:val="00BB6362"/>
    <w:rsid w:val="00BB65B6"/>
    <w:rsid w:val="00BB7C76"/>
    <w:rsid w:val="00BB7F36"/>
    <w:rsid w:val="00BC1352"/>
    <w:rsid w:val="00BC578C"/>
    <w:rsid w:val="00BC60B2"/>
    <w:rsid w:val="00BD1553"/>
    <w:rsid w:val="00BD2807"/>
    <w:rsid w:val="00BD37AF"/>
    <w:rsid w:val="00BD4C25"/>
    <w:rsid w:val="00BD4C53"/>
    <w:rsid w:val="00BD57D2"/>
    <w:rsid w:val="00BD5B61"/>
    <w:rsid w:val="00BD62D6"/>
    <w:rsid w:val="00BD6E8C"/>
    <w:rsid w:val="00BE6A96"/>
    <w:rsid w:val="00BF0D1F"/>
    <w:rsid w:val="00BF28FA"/>
    <w:rsid w:val="00BF4C44"/>
    <w:rsid w:val="00BF6A0E"/>
    <w:rsid w:val="00C01D2D"/>
    <w:rsid w:val="00C052C8"/>
    <w:rsid w:val="00C0757A"/>
    <w:rsid w:val="00C12BCC"/>
    <w:rsid w:val="00C14A63"/>
    <w:rsid w:val="00C244A6"/>
    <w:rsid w:val="00C246AA"/>
    <w:rsid w:val="00C24B20"/>
    <w:rsid w:val="00C2629F"/>
    <w:rsid w:val="00C275B4"/>
    <w:rsid w:val="00C32FEE"/>
    <w:rsid w:val="00C33740"/>
    <w:rsid w:val="00C338B4"/>
    <w:rsid w:val="00C33CBA"/>
    <w:rsid w:val="00C347DF"/>
    <w:rsid w:val="00C34C9D"/>
    <w:rsid w:val="00C37B51"/>
    <w:rsid w:val="00C37C78"/>
    <w:rsid w:val="00C37EB3"/>
    <w:rsid w:val="00C41322"/>
    <w:rsid w:val="00C417E6"/>
    <w:rsid w:val="00C456D7"/>
    <w:rsid w:val="00C47E72"/>
    <w:rsid w:val="00C52403"/>
    <w:rsid w:val="00C54F23"/>
    <w:rsid w:val="00C55D4E"/>
    <w:rsid w:val="00C60AC6"/>
    <w:rsid w:val="00C6794F"/>
    <w:rsid w:val="00C70600"/>
    <w:rsid w:val="00C71DAE"/>
    <w:rsid w:val="00C7437D"/>
    <w:rsid w:val="00C746A6"/>
    <w:rsid w:val="00C77BAA"/>
    <w:rsid w:val="00C8166A"/>
    <w:rsid w:val="00C81E5F"/>
    <w:rsid w:val="00C841B1"/>
    <w:rsid w:val="00C8675B"/>
    <w:rsid w:val="00C95F13"/>
    <w:rsid w:val="00CA2E86"/>
    <w:rsid w:val="00CA37F5"/>
    <w:rsid w:val="00CA69FF"/>
    <w:rsid w:val="00CB1298"/>
    <w:rsid w:val="00CB3CE2"/>
    <w:rsid w:val="00CB5771"/>
    <w:rsid w:val="00CB6DCA"/>
    <w:rsid w:val="00CC4AB6"/>
    <w:rsid w:val="00CD089D"/>
    <w:rsid w:val="00CD1303"/>
    <w:rsid w:val="00CD2955"/>
    <w:rsid w:val="00CD2F4D"/>
    <w:rsid w:val="00CD3972"/>
    <w:rsid w:val="00CD527E"/>
    <w:rsid w:val="00CE1B7D"/>
    <w:rsid w:val="00CE433C"/>
    <w:rsid w:val="00CE6655"/>
    <w:rsid w:val="00CE7C7E"/>
    <w:rsid w:val="00CF0C34"/>
    <w:rsid w:val="00CF1014"/>
    <w:rsid w:val="00CF139C"/>
    <w:rsid w:val="00CF179E"/>
    <w:rsid w:val="00CF3D9A"/>
    <w:rsid w:val="00CF46AF"/>
    <w:rsid w:val="00CF4B34"/>
    <w:rsid w:val="00CF62C5"/>
    <w:rsid w:val="00CF702D"/>
    <w:rsid w:val="00D00E21"/>
    <w:rsid w:val="00D037D4"/>
    <w:rsid w:val="00D05F8F"/>
    <w:rsid w:val="00D111A1"/>
    <w:rsid w:val="00D111B9"/>
    <w:rsid w:val="00D12EAC"/>
    <w:rsid w:val="00D15C5B"/>
    <w:rsid w:val="00D2193E"/>
    <w:rsid w:val="00D230CB"/>
    <w:rsid w:val="00D24B64"/>
    <w:rsid w:val="00D25E29"/>
    <w:rsid w:val="00D25FA9"/>
    <w:rsid w:val="00D3284F"/>
    <w:rsid w:val="00D34087"/>
    <w:rsid w:val="00D376D7"/>
    <w:rsid w:val="00D37A07"/>
    <w:rsid w:val="00D37AF7"/>
    <w:rsid w:val="00D403B7"/>
    <w:rsid w:val="00D42FCF"/>
    <w:rsid w:val="00D43BDC"/>
    <w:rsid w:val="00D43CF4"/>
    <w:rsid w:val="00D530E1"/>
    <w:rsid w:val="00D55A6D"/>
    <w:rsid w:val="00D57D14"/>
    <w:rsid w:val="00D6072B"/>
    <w:rsid w:val="00D60B42"/>
    <w:rsid w:val="00D60D2F"/>
    <w:rsid w:val="00D645CA"/>
    <w:rsid w:val="00D6462A"/>
    <w:rsid w:val="00D657C5"/>
    <w:rsid w:val="00D65D16"/>
    <w:rsid w:val="00D66F74"/>
    <w:rsid w:val="00D70EB7"/>
    <w:rsid w:val="00D71EA1"/>
    <w:rsid w:val="00D73CC2"/>
    <w:rsid w:val="00D73D24"/>
    <w:rsid w:val="00D741A4"/>
    <w:rsid w:val="00D74E8D"/>
    <w:rsid w:val="00D76077"/>
    <w:rsid w:val="00D77DD5"/>
    <w:rsid w:val="00D80C0D"/>
    <w:rsid w:val="00D811BF"/>
    <w:rsid w:val="00D8163E"/>
    <w:rsid w:val="00D877AF"/>
    <w:rsid w:val="00D9281B"/>
    <w:rsid w:val="00D94C1F"/>
    <w:rsid w:val="00D95016"/>
    <w:rsid w:val="00D971D0"/>
    <w:rsid w:val="00D9766F"/>
    <w:rsid w:val="00DA1FB8"/>
    <w:rsid w:val="00DA2AE7"/>
    <w:rsid w:val="00DA4227"/>
    <w:rsid w:val="00DA6AA2"/>
    <w:rsid w:val="00DB06A0"/>
    <w:rsid w:val="00DB160B"/>
    <w:rsid w:val="00DB17ED"/>
    <w:rsid w:val="00DB185C"/>
    <w:rsid w:val="00DB36CD"/>
    <w:rsid w:val="00DB6D25"/>
    <w:rsid w:val="00DC030D"/>
    <w:rsid w:val="00DC0504"/>
    <w:rsid w:val="00DC5A3F"/>
    <w:rsid w:val="00DC676C"/>
    <w:rsid w:val="00DD052F"/>
    <w:rsid w:val="00DD05C7"/>
    <w:rsid w:val="00DD2AC4"/>
    <w:rsid w:val="00DD4CDF"/>
    <w:rsid w:val="00DD5954"/>
    <w:rsid w:val="00DD6C75"/>
    <w:rsid w:val="00DD7E81"/>
    <w:rsid w:val="00DE0AA0"/>
    <w:rsid w:val="00DE12A7"/>
    <w:rsid w:val="00DE3207"/>
    <w:rsid w:val="00DE4913"/>
    <w:rsid w:val="00DE4E14"/>
    <w:rsid w:val="00DE5743"/>
    <w:rsid w:val="00DE57D4"/>
    <w:rsid w:val="00DF041A"/>
    <w:rsid w:val="00DF1BA8"/>
    <w:rsid w:val="00DF1FDA"/>
    <w:rsid w:val="00DF252F"/>
    <w:rsid w:val="00DF25E2"/>
    <w:rsid w:val="00DF3E2C"/>
    <w:rsid w:val="00DF5909"/>
    <w:rsid w:val="00DF6679"/>
    <w:rsid w:val="00DF7F40"/>
    <w:rsid w:val="00E00ACF"/>
    <w:rsid w:val="00E0269F"/>
    <w:rsid w:val="00E02CD8"/>
    <w:rsid w:val="00E02E95"/>
    <w:rsid w:val="00E04B97"/>
    <w:rsid w:val="00E056E3"/>
    <w:rsid w:val="00E07328"/>
    <w:rsid w:val="00E101BC"/>
    <w:rsid w:val="00E10570"/>
    <w:rsid w:val="00E11AAB"/>
    <w:rsid w:val="00E1568C"/>
    <w:rsid w:val="00E21286"/>
    <w:rsid w:val="00E22B2D"/>
    <w:rsid w:val="00E2321B"/>
    <w:rsid w:val="00E24E71"/>
    <w:rsid w:val="00E313E2"/>
    <w:rsid w:val="00E31D1E"/>
    <w:rsid w:val="00E31F2B"/>
    <w:rsid w:val="00E34017"/>
    <w:rsid w:val="00E35890"/>
    <w:rsid w:val="00E36C7B"/>
    <w:rsid w:val="00E409AF"/>
    <w:rsid w:val="00E41BBD"/>
    <w:rsid w:val="00E43FA2"/>
    <w:rsid w:val="00E4414C"/>
    <w:rsid w:val="00E4446C"/>
    <w:rsid w:val="00E4619A"/>
    <w:rsid w:val="00E474C7"/>
    <w:rsid w:val="00E4758B"/>
    <w:rsid w:val="00E4762F"/>
    <w:rsid w:val="00E507AC"/>
    <w:rsid w:val="00E532F8"/>
    <w:rsid w:val="00E549EE"/>
    <w:rsid w:val="00E57389"/>
    <w:rsid w:val="00E57BF7"/>
    <w:rsid w:val="00E60399"/>
    <w:rsid w:val="00E645DE"/>
    <w:rsid w:val="00E672AB"/>
    <w:rsid w:val="00E746D9"/>
    <w:rsid w:val="00E749BD"/>
    <w:rsid w:val="00E7674E"/>
    <w:rsid w:val="00E77B1B"/>
    <w:rsid w:val="00E83A32"/>
    <w:rsid w:val="00E84195"/>
    <w:rsid w:val="00E9058C"/>
    <w:rsid w:val="00E90CE3"/>
    <w:rsid w:val="00E9121C"/>
    <w:rsid w:val="00E92A96"/>
    <w:rsid w:val="00E930D4"/>
    <w:rsid w:val="00E9455A"/>
    <w:rsid w:val="00E96C28"/>
    <w:rsid w:val="00E97323"/>
    <w:rsid w:val="00EA3179"/>
    <w:rsid w:val="00EA3E50"/>
    <w:rsid w:val="00EA559B"/>
    <w:rsid w:val="00EA58AE"/>
    <w:rsid w:val="00EA6534"/>
    <w:rsid w:val="00EB0AF2"/>
    <w:rsid w:val="00EB0BF0"/>
    <w:rsid w:val="00EB1B53"/>
    <w:rsid w:val="00EB215C"/>
    <w:rsid w:val="00EB5757"/>
    <w:rsid w:val="00EC1C9E"/>
    <w:rsid w:val="00EC272F"/>
    <w:rsid w:val="00EC3E14"/>
    <w:rsid w:val="00EC4BD4"/>
    <w:rsid w:val="00EC72C1"/>
    <w:rsid w:val="00ED03B6"/>
    <w:rsid w:val="00ED14E5"/>
    <w:rsid w:val="00ED480E"/>
    <w:rsid w:val="00EE1C38"/>
    <w:rsid w:val="00EE1CF9"/>
    <w:rsid w:val="00EE3F50"/>
    <w:rsid w:val="00EE4F2B"/>
    <w:rsid w:val="00EF172D"/>
    <w:rsid w:val="00EF28AD"/>
    <w:rsid w:val="00EF2E78"/>
    <w:rsid w:val="00EF2F25"/>
    <w:rsid w:val="00EF32B6"/>
    <w:rsid w:val="00EF4823"/>
    <w:rsid w:val="00EF575C"/>
    <w:rsid w:val="00EF70BC"/>
    <w:rsid w:val="00F05392"/>
    <w:rsid w:val="00F055F0"/>
    <w:rsid w:val="00F1162E"/>
    <w:rsid w:val="00F11B65"/>
    <w:rsid w:val="00F12B40"/>
    <w:rsid w:val="00F134C5"/>
    <w:rsid w:val="00F14BD6"/>
    <w:rsid w:val="00F153B0"/>
    <w:rsid w:val="00F15658"/>
    <w:rsid w:val="00F16E88"/>
    <w:rsid w:val="00F23E7A"/>
    <w:rsid w:val="00F26ADA"/>
    <w:rsid w:val="00F343C8"/>
    <w:rsid w:val="00F3504B"/>
    <w:rsid w:val="00F40890"/>
    <w:rsid w:val="00F42D9C"/>
    <w:rsid w:val="00F44761"/>
    <w:rsid w:val="00F44B41"/>
    <w:rsid w:val="00F44C3C"/>
    <w:rsid w:val="00F458C5"/>
    <w:rsid w:val="00F47DEC"/>
    <w:rsid w:val="00F51DBE"/>
    <w:rsid w:val="00F53285"/>
    <w:rsid w:val="00F54248"/>
    <w:rsid w:val="00F546B7"/>
    <w:rsid w:val="00F608B0"/>
    <w:rsid w:val="00F611C0"/>
    <w:rsid w:val="00F62BDF"/>
    <w:rsid w:val="00F62D70"/>
    <w:rsid w:val="00F656BF"/>
    <w:rsid w:val="00F660B0"/>
    <w:rsid w:val="00F66264"/>
    <w:rsid w:val="00F678E7"/>
    <w:rsid w:val="00F70710"/>
    <w:rsid w:val="00F7260E"/>
    <w:rsid w:val="00F735D9"/>
    <w:rsid w:val="00F73AD6"/>
    <w:rsid w:val="00F7475E"/>
    <w:rsid w:val="00F75224"/>
    <w:rsid w:val="00F75331"/>
    <w:rsid w:val="00F80306"/>
    <w:rsid w:val="00F8061C"/>
    <w:rsid w:val="00F81B39"/>
    <w:rsid w:val="00F8332A"/>
    <w:rsid w:val="00F83859"/>
    <w:rsid w:val="00F85163"/>
    <w:rsid w:val="00F85876"/>
    <w:rsid w:val="00F86811"/>
    <w:rsid w:val="00F8711A"/>
    <w:rsid w:val="00F87C7E"/>
    <w:rsid w:val="00F92599"/>
    <w:rsid w:val="00F92669"/>
    <w:rsid w:val="00F926DB"/>
    <w:rsid w:val="00F928A8"/>
    <w:rsid w:val="00F955BF"/>
    <w:rsid w:val="00FA018B"/>
    <w:rsid w:val="00FA19CB"/>
    <w:rsid w:val="00FA4B98"/>
    <w:rsid w:val="00FA4CD3"/>
    <w:rsid w:val="00FB0442"/>
    <w:rsid w:val="00FB357C"/>
    <w:rsid w:val="00FB670E"/>
    <w:rsid w:val="00FB6E8D"/>
    <w:rsid w:val="00FB7315"/>
    <w:rsid w:val="00FC54CF"/>
    <w:rsid w:val="00FD7034"/>
    <w:rsid w:val="00FD7487"/>
    <w:rsid w:val="00FE2B26"/>
    <w:rsid w:val="00FF2BA5"/>
    <w:rsid w:val="00FF3B67"/>
    <w:rsid w:val="00FF5741"/>
    <w:rsid w:val="00FF69F3"/>
    <w:rsid w:val="00FF71C2"/>
    <w:rsid w:val="00FF73A0"/>
    <w:rsid w:val="00FF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02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705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705E"/>
  </w:style>
  <w:style w:type="paragraph" w:styleId="Footer">
    <w:name w:val="footer"/>
    <w:basedOn w:val="Normal"/>
    <w:link w:val="FooterChar"/>
    <w:uiPriority w:val="99"/>
    <w:unhideWhenUsed/>
    <w:rsid w:val="005A705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705E"/>
  </w:style>
  <w:style w:type="paragraph" w:customStyle="1" w:styleId="EndNoteBibliographyTitle">
    <w:name w:val="EndNote Bibliography Title"/>
    <w:basedOn w:val="Normal"/>
    <w:link w:val="EndNoteBibliographyTitleChar"/>
    <w:rsid w:val="00C24B20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B20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24B2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4B20"/>
    <w:rPr>
      <w:rFonts w:ascii="Malgun Gothic" w:eastAsia="Malgun Gothic" w:hAnsi="Malgun Gothic"/>
      <w:noProof/>
    </w:rPr>
  </w:style>
  <w:style w:type="character" w:styleId="LineNumber">
    <w:name w:val="line number"/>
    <w:basedOn w:val="DefaultParagraphFont"/>
    <w:uiPriority w:val="99"/>
    <w:semiHidden/>
    <w:unhideWhenUsed/>
    <w:rsid w:val="00BF0D1F"/>
  </w:style>
  <w:style w:type="character" w:customStyle="1" w:styleId="mixed-citation">
    <w:name w:val="mixed-citation"/>
    <w:basedOn w:val="DefaultParagraphFont"/>
    <w:rsid w:val="00BF28FA"/>
  </w:style>
  <w:style w:type="character" w:customStyle="1" w:styleId="ref-journal">
    <w:name w:val="ref-journal"/>
    <w:basedOn w:val="DefaultParagraphFont"/>
    <w:rsid w:val="00BF28FA"/>
  </w:style>
  <w:style w:type="paragraph" w:styleId="ListParagraph">
    <w:name w:val="List Paragraph"/>
    <w:basedOn w:val="Normal"/>
    <w:uiPriority w:val="34"/>
    <w:qFormat/>
    <w:rsid w:val="00AC62D7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0F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FE4"/>
    <w:rPr>
      <w:rFonts w:asciiTheme="majorHAnsi" w:eastAsiaTheme="majorEastAsia" w:hAnsiTheme="majorHAnsi" w:cstheme="maj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78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786"/>
  </w:style>
  <w:style w:type="character" w:styleId="CommentReference">
    <w:name w:val="annotation reference"/>
    <w:basedOn w:val="DefaultParagraphFont"/>
    <w:uiPriority w:val="99"/>
    <w:semiHidden/>
    <w:unhideWhenUsed/>
    <w:rsid w:val="009F078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F1BA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1BA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24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02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705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705E"/>
  </w:style>
  <w:style w:type="paragraph" w:styleId="Footer">
    <w:name w:val="footer"/>
    <w:basedOn w:val="Normal"/>
    <w:link w:val="FooterChar"/>
    <w:uiPriority w:val="99"/>
    <w:unhideWhenUsed/>
    <w:rsid w:val="005A705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705E"/>
  </w:style>
  <w:style w:type="paragraph" w:customStyle="1" w:styleId="EndNoteBibliographyTitle">
    <w:name w:val="EndNote Bibliography Title"/>
    <w:basedOn w:val="Normal"/>
    <w:link w:val="EndNoteBibliographyTitleChar"/>
    <w:rsid w:val="00C24B20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B20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24B2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4B20"/>
    <w:rPr>
      <w:rFonts w:ascii="Malgun Gothic" w:eastAsia="Malgun Gothic" w:hAnsi="Malgun Gothic"/>
      <w:noProof/>
    </w:rPr>
  </w:style>
  <w:style w:type="character" w:styleId="LineNumber">
    <w:name w:val="line number"/>
    <w:basedOn w:val="DefaultParagraphFont"/>
    <w:uiPriority w:val="99"/>
    <w:semiHidden/>
    <w:unhideWhenUsed/>
    <w:rsid w:val="00BF0D1F"/>
  </w:style>
  <w:style w:type="character" w:customStyle="1" w:styleId="mixed-citation">
    <w:name w:val="mixed-citation"/>
    <w:basedOn w:val="DefaultParagraphFont"/>
    <w:rsid w:val="00BF28FA"/>
  </w:style>
  <w:style w:type="character" w:customStyle="1" w:styleId="ref-journal">
    <w:name w:val="ref-journal"/>
    <w:basedOn w:val="DefaultParagraphFont"/>
    <w:rsid w:val="00BF28FA"/>
  </w:style>
  <w:style w:type="paragraph" w:styleId="ListParagraph">
    <w:name w:val="List Paragraph"/>
    <w:basedOn w:val="Normal"/>
    <w:uiPriority w:val="34"/>
    <w:qFormat/>
    <w:rsid w:val="00AC62D7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0F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FE4"/>
    <w:rPr>
      <w:rFonts w:asciiTheme="majorHAnsi" w:eastAsiaTheme="majorEastAsia" w:hAnsiTheme="majorHAnsi" w:cstheme="maj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78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786"/>
  </w:style>
  <w:style w:type="character" w:styleId="CommentReference">
    <w:name w:val="annotation reference"/>
    <w:basedOn w:val="DefaultParagraphFont"/>
    <w:uiPriority w:val="99"/>
    <w:semiHidden/>
    <w:unhideWhenUsed/>
    <w:rsid w:val="009F078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F1BA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1BA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24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89F963-C07D-4A61-9ED8-5109CD005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on</dc:creator>
  <cp:lastModifiedBy>Rajakumar</cp:lastModifiedBy>
  <cp:revision>18</cp:revision>
  <cp:lastPrinted>2019-08-12T08:54:00Z</cp:lastPrinted>
  <dcterms:created xsi:type="dcterms:W3CDTF">2019-08-12T09:14:00Z</dcterms:created>
  <dcterms:modified xsi:type="dcterms:W3CDTF">2020-04-18T21:13:00Z</dcterms:modified>
</cp:coreProperties>
</file>